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7891" w:rsidRPr="00D26C56" w:rsidRDefault="00D26C56">
      <w:pPr>
        <w:rPr>
          <w:rFonts w:ascii="Times New Roman" w:hAnsi="Times New Roman" w:cs="Times New Roman"/>
          <w:sz w:val="24"/>
          <w:szCs w:val="24"/>
        </w:rPr>
      </w:pPr>
      <w:r w:rsidRPr="00D26C56">
        <w:rPr>
          <w:rFonts w:ascii="Times New Roman" w:hAnsi="Times New Roman" w:cs="Times New Roman"/>
          <w:sz w:val="24"/>
          <w:szCs w:val="24"/>
        </w:rPr>
        <w:t>Research Protocol</w:t>
      </w:r>
    </w:p>
    <w:p w:rsidR="00D26C56" w:rsidRPr="00D26C56" w:rsidRDefault="00D26C56">
      <w:pPr>
        <w:rPr>
          <w:rFonts w:ascii="Times New Roman" w:hAnsi="Times New Roman" w:cs="Times New Roman"/>
          <w:sz w:val="24"/>
          <w:szCs w:val="24"/>
        </w:rPr>
      </w:pPr>
    </w:p>
    <w:p w:rsidR="00D26C56" w:rsidRPr="00D26C56" w:rsidRDefault="00D26C56">
      <w:pPr>
        <w:rPr>
          <w:rFonts w:ascii="Times New Roman" w:hAnsi="Times New Roman" w:cs="Times New Roman"/>
          <w:sz w:val="24"/>
          <w:szCs w:val="24"/>
        </w:rPr>
      </w:pPr>
      <w:r w:rsidRPr="00D26C56">
        <w:rPr>
          <w:rFonts w:ascii="Times New Roman" w:hAnsi="Times New Roman" w:cs="Times New Roman"/>
          <w:sz w:val="24"/>
          <w:szCs w:val="24"/>
        </w:rPr>
        <w:t>Title: Monophasic transcranial constant-current versus constant-voltage stimulation of motor-evoked potentials during spinal surgery</w:t>
      </w:r>
    </w:p>
    <w:p w:rsidR="00D26C56" w:rsidRPr="00D26C56" w:rsidRDefault="00D26C56">
      <w:pPr>
        <w:rPr>
          <w:rFonts w:ascii="Times New Roman" w:hAnsi="Times New Roman" w:cs="Times New Roman"/>
          <w:sz w:val="24"/>
          <w:szCs w:val="24"/>
        </w:rPr>
      </w:pPr>
      <w:r w:rsidRPr="00D26C56">
        <w:rPr>
          <w:rFonts w:ascii="Times New Roman" w:hAnsi="Times New Roman" w:cs="Times New Roman"/>
          <w:sz w:val="24"/>
          <w:szCs w:val="24"/>
        </w:rPr>
        <w:t>No sponsor/no funder</w:t>
      </w:r>
    </w:p>
    <w:p w:rsidR="00D26C56" w:rsidRPr="00D26C56" w:rsidRDefault="00D26C56">
      <w:pPr>
        <w:rPr>
          <w:rFonts w:ascii="Times New Roman" w:hAnsi="Times New Roman" w:cs="Times New Roman"/>
          <w:sz w:val="24"/>
          <w:szCs w:val="24"/>
        </w:rPr>
      </w:pPr>
      <w:r w:rsidRPr="00D26C56">
        <w:rPr>
          <w:rFonts w:ascii="Times New Roman" w:hAnsi="Times New Roman" w:cs="Times New Roman"/>
          <w:sz w:val="24"/>
          <w:szCs w:val="24"/>
        </w:rPr>
        <w:t xml:space="preserve">Hideki </w:t>
      </w:r>
      <w:proofErr w:type="spellStart"/>
      <w:r w:rsidRPr="00D26C56">
        <w:rPr>
          <w:rFonts w:ascii="Times New Roman" w:hAnsi="Times New Roman" w:cs="Times New Roman"/>
          <w:sz w:val="24"/>
          <w:szCs w:val="24"/>
        </w:rPr>
        <w:t>Shigematsu</w:t>
      </w:r>
      <w:proofErr w:type="spellEnd"/>
    </w:p>
    <w:p w:rsidR="00D26C56" w:rsidRPr="00D26C56" w:rsidRDefault="00D26C56">
      <w:pPr>
        <w:rPr>
          <w:rFonts w:ascii="Times New Roman" w:hAnsi="Times New Roman" w:cs="Times New Roman"/>
          <w:sz w:val="24"/>
          <w:szCs w:val="24"/>
        </w:rPr>
      </w:pPr>
      <w:r w:rsidRPr="00D26C56">
        <w:rPr>
          <w:rFonts w:ascii="Times New Roman" w:hAnsi="Times New Roman" w:cs="Times New Roman"/>
          <w:sz w:val="24"/>
          <w:szCs w:val="24"/>
        </w:rPr>
        <w:t xml:space="preserve">Nara Medical University, 840 </w:t>
      </w:r>
      <w:proofErr w:type="spellStart"/>
      <w:r w:rsidRPr="00D26C56">
        <w:rPr>
          <w:rFonts w:ascii="Times New Roman" w:hAnsi="Times New Roman" w:cs="Times New Roman"/>
          <w:sz w:val="24"/>
          <w:szCs w:val="24"/>
        </w:rPr>
        <w:t>Shijo-cho</w:t>
      </w:r>
      <w:proofErr w:type="spellEnd"/>
      <w:r w:rsidRPr="00D26C56">
        <w:rPr>
          <w:rFonts w:ascii="Times New Roman" w:hAnsi="Times New Roman" w:cs="Times New Roman"/>
          <w:sz w:val="24"/>
          <w:szCs w:val="24"/>
        </w:rPr>
        <w:t xml:space="preserve"> </w:t>
      </w:r>
      <w:proofErr w:type="spellStart"/>
      <w:r w:rsidRPr="00D26C56">
        <w:rPr>
          <w:rFonts w:ascii="Times New Roman" w:hAnsi="Times New Roman" w:cs="Times New Roman"/>
          <w:sz w:val="24"/>
          <w:szCs w:val="24"/>
        </w:rPr>
        <w:t>Kashihara</w:t>
      </w:r>
      <w:proofErr w:type="spellEnd"/>
      <w:r w:rsidRPr="00D26C56">
        <w:rPr>
          <w:rFonts w:ascii="Times New Roman" w:hAnsi="Times New Roman" w:cs="Times New Roman"/>
          <w:sz w:val="24"/>
          <w:szCs w:val="24"/>
        </w:rPr>
        <w:t xml:space="preserve"> Nara Japan</w:t>
      </w:r>
    </w:p>
    <w:p w:rsidR="00D26C56" w:rsidRPr="00D26C56" w:rsidRDefault="00D26C56">
      <w:pPr>
        <w:rPr>
          <w:rFonts w:ascii="Times New Roman" w:hAnsi="Times New Roman" w:cs="Times New Roman"/>
          <w:sz w:val="24"/>
          <w:szCs w:val="24"/>
        </w:rPr>
      </w:pPr>
    </w:p>
    <w:p w:rsidR="00D26C56" w:rsidRPr="00D26C56" w:rsidRDefault="00D26C56" w:rsidP="00D26C56">
      <w:pPr>
        <w:rPr>
          <w:rFonts w:ascii="Times New Roman" w:hAnsi="Times New Roman" w:cs="Times New Roman"/>
          <w:b/>
          <w:sz w:val="24"/>
          <w:szCs w:val="24"/>
        </w:rPr>
      </w:pPr>
      <w:r w:rsidRPr="00D26C56">
        <w:rPr>
          <w:rFonts w:ascii="Times New Roman" w:hAnsi="Times New Roman" w:cs="Times New Roman"/>
          <w:b/>
          <w:sz w:val="24"/>
          <w:szCs w:val="24"/>
        </w:rPr>
        <w:t>Study protocol</w:t>
      </w:r>
    </w:p>
    <w:p w:rsidR="00D26C56" w:rsidRPr="00D26C56" w:rsidRDefault="00D26C56" w:rsidP="00D26C56">
      <w:pPr>
        <w:rPr>
          <w:rFonts w:ascii="Times New Roman" w:hAnsi="Times New Roman" w:cs="Times New Roman"/>
          <w:sz w:val="24"/>
          <w:szCs w:val="24"/>
        </w:rPr>
      </w:pPr>
      <w:r w:rsidRPr="00D26C56">
        <w:rPr>
          <w:rFonts w:ascii="Times New Roman" w:hAnsi="Times New Roman" w:cs="Times New Roman"/>
          <w:sz w:val="24"/>
          <w:szCs w:val="24"/>
        </w:rPr>
        <w:t>Constant-voltage and constant-current stimulators may be used for transcranial electrical stimulation of motor evoked potentials (TES-MEP). However, no previous reports have determined whether the two monophasic stimulation methods lead to similar responses during intra-operative monitoring. We studied differences in the literalities of compound muscle action potentials (CMAPs) during intra-operative spinal cord monitoring via TES-MEP using monophasic constant-current and constant-voltage stimulations.</w:t>
      </w:r>
    </w:p>
    <w:p w:rsidR="00D26C56" w:rsidRPr="00D26C56" w:rsidRDefault="00D26C56" w:rsidP="00D26C56">
      <w:pPr>
        <w:rPr>
          <w:rFonts w:ascii="Times New Roman" w:hAnsi="Times New Roman" w:cs="Times New Roman"/>
          <w:sz w:val="24"/>
          <w:szCs w:val="24"/>
        </w:rPr>
      </w:pPr>
      <w:r w:rsidRPr="00D26C56">
        <w:rPr>
          <w:rFonts w:ascii="Times New Roman" w:hAnsi="Times New Roman" w:cs="Times New Roman"/>
          <w:sz w:val="24"/>
          <w:szCs w:val="24"/>
        </w:rPr>
        <w:t xml:space="preserve">We used two monophasic stimulation patterns. In pattern 1, we placed the anode and cathode on the right and left sides, respectively, and in pattern 2, we did the opposite. For each patient, we used both constant-voltage and constant-current stimulators with both stimulation patterns, for four conditions in total. We recorded baseline CMAPs in the first trial after the effects of </w:t>
      </w:r>
      <w:proofErr w:type="spellStart"/>
      <w:r w:rsidRPr="00D26C56">
        <w:rPr>
          <w:rFonts w:ascii="Times New Roman" w:hAnsi="Times New Roman" w:cs="Times New Roman"/>
          <w:sz w:val="24"/>
          <w:szCs w:val="24"/>
        </w:rPr>
        <w:t>rocuronium</w:t>
      </w:r>
      <w:proofErr w:type="spellEnd"/>
      <w:r w:rsidRPr="00D26C56">
        <w:rPr>
          <w:rFonts w:ascii="Times New Roman" w:hAnsi="Times New Roman" w:cs="Times New Roman"/>
          <w:sz w:val="24"/>
          <w:szCs w:val="24"/>
        </w:rPr>
        <w:t xml:space="preserve"> had disappeared. We applied the four conditions in random order. The interval between CMAP recordings was at least 2 min to avoid residual effects from the previous stimulation. TES-MEP recordings were considered successful when the recorded amplitudes of CMAPs were greate</w:t>
      </w:r>
      <w:r w:rsidRPr="00D26C56">
        <w:rPr>
          <w:rFonts w:ascii="Times New Roman" w:hAnsi="Times New Roman" w:cs="Times New Roman"/>
          <w:sz w:val="24"/>
          <w:szCs w:val="24"/>
        </w:rPr>
        <w:t xml:space="preserve">r than 50 µV </w:t>
      </w:r>
      <w:r w:rsidRPr="00D26C56">
        <w:rPr>
          <w:rFonts w:ascii="Times New Roman" w:hAnsi="Times New Roman" w:cs="Times New Roman"/>
          <w:sz w:val="24"/>
          <w:szCs w:val="24"/>
        </w:rPr>
        <w:t xml:space="preserve">. </w:t>
      </w:r>
    </w:p>
    <w:p w:rsidR="00D26C56" w:rsidRPr="00D26C56" w:rsidRDefault="00D26C56" w:rsidP="00D26C56">
      <w:pPr>
        <w:rPr>
          <w:rFonts w:ascii="Times New Roman" w:hAnsi="Times New Roman" w:cs="Times New Roman"/>
          <w:sz w:val="24"/>
          <w:szCs w:val="24"/>
        </w:rPr>
      </w:pPr>
      <w:r w:rsidRPr="00D26C56">
        <w:rPr>
          <w:rFonts w:ascii="Times New Roman" w:hAnsi="Times New Roman" w:cs="Times New Roman"/>
          <w:sz w:val="24"/>
          <w:szCs w:val="24"/>
        </w:rPr>
        <w:t>We also calculated the delivered charge. The delivered charge was fixed for the constant-current cases at 200µC (=200 (mA) × 0.2 (</w:t>
      </w:r>
      <w:proofErr w:type="spellStart"/>
      <w:r w:rsidRPr="00D26C56">
        <w:rPr>
          <w:rFonts w:ascii="Times New Roman" w:hAnsi="Times New Roman" w:cs="Times New Roman"/>
          <w:sz w:val="24"/>
          <w:szCs w:val="24"/>
        </w:rPr>
        <w:t>msec</w:t>
      </w:r>
      <w:proofErr w:type="spellEnd"/>
      <w:r w:rsidRPr="00D26C56">
        <w:rPr>
          <w:rFonts w:ascii="Times New Roman" w:hAnsi="Times New Roman" w:cs="Times New Roman"/>
          <w:sz w:val="24"/>
          <w:szCs w:val="24"/>
        </w:rPr>
        <w:t>) × 5 (pulse stimulation train)). Meanwhile, we calculated the delivered charge for th</w:t>
      </w:r>
      <w:bookmarkStart w:id="0" w:name="_GoBack"/>
      <w:bookmarkEnd w:id="0"/>
      <w:r w:rsidRPr="00D26C56">
        <w:rPr>
          <w:rFonts w:ascii="Times New Roman" w:hAnsi="Times New Roman" w:cs="Times New Roman"/>
          <w:sz w:val="24"/>
          <w:szCs w:val="24"/>
        </w:rPr>
        <w:t>e constant-voltage cases: the delivered charge (µC)= ## (mA) × 0.05 (</w:t>
      </w:r>
      <w:proofErr w:type="spellStart"/>
      <w:r w:rsidRPr="00D26C56">
        <w:rPr>
          <w:rFonts w:ascii="Times New Roman" w:hAnsi="Times New Roman" w:cs="Times New Roman"/>
          <w:sz w:val="24"/>
          <w:szCs w:val="24"/>
        </w:rPr>
        <w:t>msec</w:t>
      </w:r>
      <w:proofErr w:type="spellEnd"/>
      <w:r w:rsidRPr="00D26C56">
        <w:rPr>
          <w:rFonts w:ascii="Times New Roman" w:hAnsi="Times New Roman" w:cs="Times New Roman"/>
          <w:sz w:val="24"/>
          <w:szCs w:val="24"/>
        </w:rPr>
        <w:t>) ×5 (pulse stimulation train). Because it was difficult to standardize the degree of stimulation between constant-current and constant-voltage stimulations, we calculated the efficiency, the value of which was wave amplitude for each muscle divided by the delivered charge, to standardize the obtained data from constant-current and constant-voltage stimulations.</w:t>
      </w:r>
    </w:p>
    <w:p w:rsidR="00D26C56" w:rsidRPr="00D26C56" w:rsidRDefault="00D26C56" w:rsidP="00D26C56">
      <w:pPr>
        <w:rPr>
          <w:rFonts w:ascii="Times New Roman" w:hAnsi="Times New Roman" w:cs="Times New Roman"/>
          <w:sz w:val="24"/>
          <w:szCs w:val="24"/>
        </w:rPr>
      </w:pPr>
      <w:r w:rsidRPr="00D26C56">
        <w:rPr>
          <w:rFonts w:ascii="Times New Roman" w:hAnsi="Times New Roman" w:cs="Times New Roman"/>
          <w:i/>
          <w:sz w:val="24"/>
          <w:szCs w:val="24"/>
        </w:rPr>
        <w:t>Expected outcomes:</w:t>
      </w:r>
      <w:r w:rsidRPr="00D26C56">
        <w:rPr>
          <w:rFonts w:ascii="Times New Roman" w:hAnsi="Times New Roman" w:cs="Times New Roman"/>
          <w:sz w:val="24"/>
          <w:szCs w:val="24"/>
        </w:rPr>
        <w:t xml:space="preserve"> constant current and constant voltage stimulation </w:t>
      </w:r>
      <w:r w:rsidRPr="00D26C56">
        <w:rPr>
          <w:rFonts w:ascii="Times New Roman" w:hAnsi="Times New Roman" w:cs="Times New Roman"/>
          <w:sz w:val="24"/>
          <w:szCs w:val="24"/>
        </w:rPr>
        <w:t xml:space="preserve">lead to similar responses during intra-operative monitoring. </w:t>
      </w:r>
      <w:r w:rsidRPr="00D26C56">
        <w:rPr>
          <w:rFonts w:ascii="Times New Roman" w:hAnsi="Times New Roman" w:cs="Times New Roman"/>
          <w:sz w:val="24"/>
          <w:szCs w:val="24"/>
        </w:rPr>
        <w:t xml:space="preserve"> </w:t>
      </w:r>
    </w:p>
    <w:sectPr w:rsidR="00D26C56" w:rsidRPr="00D26C56">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6C56"/>
    <w:rsid w:val="00012CAB"/>
    <w:rsid w:val="00017AE0"/>
    <w:rsid w:val="00041E92"/>
    <w:rsid w:val="00047976"/>
    <w:rsid w:val="00060672"/>
    <w:rsid w:val="000614E9"/>
    <w:rsid w:val="0006596C"/>
    <w:rsid w:val="00066672"/>
    <w:rsid w:val="00072257"/>
    <w:rsid w:val="00081164"/>
    <w:rsid w:val="000844B9"/>
    <w:rsid w:val="000A34DD"/>
    <w:rsid w:val="000A67B4"/>
    <w:rsid w:val="000B4EA4"/>
    <w:rsid w:val="000B7FAF"/>
    <w:rsid w:val="000C5A18"/>
    <w:rsid w:val="00104C62"/>
    <w:rsid w:val="00122D70"/>
    <w:rsid w:val="00140490"/>
    <w:rsid w:val="00146470"/>
    <w:rsid w:val="00152C65"/>
    <w:rsid w:val="00161DC6"/>
    <w:rsid w:val="00170148"/>
    <w:rsid w:val="0017040C"/>
    <w:rsid w:val="00171ABA"/>
    <w:rsid w:val="00181FF0"/>
    <w:rsid w:val="00187A48"/>
    <w:rsid w:val="00195F35"/>
    <w:rsid w:val="001964FB"/>
    <w:rsid w:val="001A111E"/>
    <w:rsid w:val="001D6A54"/>
    <w:rsid w:val="001E2697"/>
    <w:rsid w:val="001E2BFD"/>
    <w:rsid w:val="001F796C"/>
    <w:rsid w:val="00205DD6"/>
    <w:rsid w:val="002225CE"/>
    <w:rsid w:val="00223CB1"/>
    <w:rsid w:val="00226835"/>
    <w:rsid w:val="00227F1A"/>
    <w:rsid w:val="0024008A"/>
    <w:rsid w:val="00267830"/>
    <w:rsid w:val="002B3BAF"/>
    <w:rsid w:val="002C3C01"/>
    <w:rsid w:val="002C417E"/>
    <w:rsid w:val="002D22F5"/>
    <w:rsid w:val="002E7FF2"/>
    <w:rsid w:val="0030291C"/>
    <w:rsid w:val="00306EAB"/>
    <w:rsid w:val="00315F10"/>
    <w:rsid w:val="003205BC"/>
    <w:rsid w:val="003336FE"/>
    <w:rsid w:val="003701EE"/>
    <w:rsid w:val="0037175A"/>
    <w:rsid w:val="0039228B"/>
    <w:rsid w:val="0039277E"/>
    <w:rsid w:val="0039354A"/>
    <w:rsid w:val="003A5EA8"/>
    <w:rsid w:val="003B5085"/>
    <w:rsid w:val="003C07C9"/>
    <w:rsid w:val="003D2B8F"/>
    <w:rsid w:val="003E1017"/>
    <w:rsid w:val="003F7891"/>
    <w:rsid w:val="00406B00"/>
    <w:rsid w:val="00420559"/>
    <w:rsid w:val="00434056"/>
    <w:rsid w:val="00437A06"/>
    <w:rsid w:val="00442C69"/>
    <w:rsid w:val="00457A47"/>
    <w:rsid w:val="004706A6"/>
    <w:rsid w:val="00475A3C"/>
    <w:rsid w:val="004A3435"/>
    <w:rsid w:val="004A7926"/>
    <w:rsid w:val="004A7F85"/>
    <w:rsid w:val="004F2188"/>
    <w:rsid w:val="005407F8"/>
    <w:rsid w:val="005438DD"/>
    <w:rsid w:val="0055291A"/>
    <w:rsid w:val="0055338A"/>
    <w:rsid w:val="00557CD1"/>
    <w:rsid w:val="00562BCA"/>
    <w:rsid w:val="00563E22"/>
    <w:rsid w:val="00564FA6"/>
    <w:rsid w:val="005676F8"/>
    <w:rsid w:val="00571128"/>
    <w:rsid w:val="00580B24"/>
    <w:rsid w:val="005945EF"/>
    <w:rsid w:val="005979C2"/>
    <w:rsid w:val="005B00CD"/>
    <w:rsid w:val="005E1E4E"/>
    <w:rsid w:val="005F2CF5"/>
    <w:rsid w:val="00601E4B"/>
    <w:rsid w:val="006153EA"/>
    <w:rsid w:val="006212B5"/>
    <w:rsid w:val="00622903"/>
    <w:rsid w:val="00630B27"/>
    <w:rsid w:val="006410C2"/>
    <w:rsid w:val="006461FC"/>
    <w:rsid w:val="00663514"/>
    <w:rsid w:val="00685A25"/>
    <w:rsid w:val="006A09FD"/>
    <w:rsid w:val="006C57CD"/>
    <w:rsid w:val="006C5836"/>
    <w:rsid w:val="006D0F7A"/>
    <w:rsid w:val="006D43F2"/>
    <w:rsid w:val="006E1880"/>
    <w:rsid w:val="006E2B16"/>
    <w:rsid w:val="00702FBD"/>
    <w:rsid w:val="00705FE6"/>
    <w:rsid w:val="00706D4F"/>
    <w:rsid w:val="00713681"/>
    <w:rsid w:val="00725BCE"/>
    <w:rsid w:val="0073481B"/>
    <w:rsid w:val="0074269F"/>
    <w:rsid w:val="007733BA"/>
    <w:rsid w:val="00782F4A"/>
    <w:rsid w:val="00784841"/>
    <w:rsid w:val="007A0F1F"/>
    <w:rsid w:val="007A6EA8"/>
    <w:rsid w:val="007B18F7"/>
    <w:rsid w:val="007C363D"/>
    <w:rsid w:val="007C4A97"/>
    <w:rsid w:val="007C695B"/>
    <w:rsid w:val="007D5C12"/>
    <w:rsid w:val="007D6229"/>
    <w:rsid w:val="007E4F78"/>
    <w:rsid w:val="007E59A9"/>
    <w:rsid w:val="007F44EB"/>
    <w:rsid w:val="007F4E5E"/>
    <w:rsid w:val="0080123D"/>
    <w:rsid w:val="00807CD2"/>
    <w:rsid w:val="00835D81"/>
    <w:rsid w:val="008615C1"/>
    <w:rsid w:val="008627A6"/>
    <w:rsid w:val="0087112F"/>
    <w:rsid w:val="00874FE9"/>
    <w:rsid w:val="00885690"/>
    <w:rsid w:val="00897419"/>
    <w:rsid w:val="008A5EA7"/>
    <w:rsid w:val="008B02D9"/>
    <w:rsid w:val="008B2941"/>
    <w:rsid w:val="008C2647"/>
    <w:rsid w:val="008D37DA"/>
    <w:rsid w:val="008F6F2E"/>
    <w:rsid w:val="00905811"/>
    <w:rsid w:val="00941F2C"/>
    <w:rsid w:val="00943BB5"/>
    <w:rsid w:val="00955FA6"/>
    <w:rsid w:val="00957DFD"/>
    <w:rsid w:val="00960093"/>
    <w:rsid w:val="0096052A"/>
    <w:rsid w:val="00963489"/>
    <w:rsid w:val="009A1F04"/>
    <w:rsid w:val="009A56D6"/>
    <w:rsid w:val="009D3419"/>
    <w:rsid w:val="009E0E39"/>
    <w:rsid w:val="009E35B0"/>
    <w:rsid w:val="009F5248"/>
    <w:rsid w:val="00A07FAF"/>
    <w:rsid w:val="00A258C0"/>
    <w:rsid w:val="00A306D4"/>
    <w:rsid w:val="00A3223E"/>
    <w:rsid w:val="00A3396D"/>
    <w:rsid w:val="00A33FFD"/>
    <w:rsid w:val="00A414BC"/>
    <w:rsid w:val="00A42D0A"/>
    <w:rsid w:val="00A72A68"/>
    <w:rsid w:val="00A86A75"/>
    <w:rsid w:val="00A87F93"/>
    <w:rsid w:val="00AA0455"/>
    <w:rsid w:val="00AA2281"/>
    <w:rsid w:val="00AB5608"/>
    <w:rsid w:val="00AD6727"/>
    <w:rsid w:val="00AE46DC"/>
    <w:rsid w:val="00AE7C23"/>
    <w:rsid w:val="00AF1D12"/>
    <w:rsid w:val="00AF6698"/>
    <w:rsid w:val="00B0749F"/>
    <w:rsid w:val="00B15500"/>
    <w:rsid w:val="00B23061"/>
    <w:rsid w:val="00B23CFB"/>
    <w:rsid w:val="00B33596"/>
    <w:rsid w:val="00B347D7"/>
    <w:rsid w:val="00B458A9"/>
    <w:rsid w:val="00B56FC0"/>
    <w:rsid w:val="00B64E8F"/>
    <w:rsid w:val="00B71377"/>
    <w:rsid w:val="00B82F6E"/>
    <w:rsid w:val="00B8527E"/>
    <w:rsid w:val="00B9460E"/>
    <w:rsid w:val="00BA6683"/>
    <w:rsid w:val="00BC3839"/>
    <w:rsid w:val="00BD029B"/>
    <w:rsid w:val="00BD2621"/>
    <w:rsid w:val="00BE5D17"/>
    <w:rsid w:val="00BE5F62"/>
    <w:rsid w:val="00C015A1"/>
    <w:rsid w:val="00C07B05"/>
    <w:rsid w:val="00C117F9"/>
    <w:rsid w:val="00C27207"/>
    <w:rsid w:val="00C762B1"/>
    <w:rsid w:val="00C802BB"/>
    <w:rsid w:val="00CA0C35"/>
    <w:rsid w:val="00CB06F3"/>
    <w:rsid w:val="00CD4668"/>
    <w:rsid w:val="00D11721"/>
    <w:rsid w:val="00D130F5"/>
    <w:rsid w:val="00D16A57"/>
    <w:rsid w:val="00D16FF8"/>
    <w:rsid w:val="00D25024"/>
    <w:rsid w:val="00D25A3B"/>
    <w:rsid w:val="00D26581"/>
    <w:rsid w:val="00D26C56"/>
    <w:rsid w:val="00D31852"/>
    <w:rsid w:val="00D71516"/>
    <w:rsid w:val="00D7715F"/>
    <w:rsid w:val="00D77DFF"/>
    <w:rsid w:val="00D82912"/>
    <w:rsid w:val="00D9082D"/>
    <w:rsid w:val="00D913FF"/>
    <w:rsid w:val="00D96424"/>
    <w:rsid w:val="00DA10E9"/>
    <w:rsid w:val="00DA7E8A"/>
    <w:rsid w:val="00DB434C"/>
    <w:rsid w:val="00DC7032"/>
    <w:rsid w:val="00DD0415"/>
    <w:rsid w:val="00DE030B"/>
    <w:rsid w:val="00DF1788"/>
    <w:rsid w:val="00DF7928"/>
    <w:rsid w:val="00E12072"/>
    <w:rsid w:val="00E313F8"/>
    <w:rsid w:val="00E317F0"/>
    <w:rsid w:val="00E3283D"/>
    <w:rsid w:val="00E52072"/>
    <w:rsid w:val="00E52D92"/>
    <w:rsid w:val="00E617E7"/>
    <w:rsid w:val="00E635A3"/>
    <w:rsid w:val="00E65B7B"/>
    <w:rsid w:val="00E7689E"/>
    <w:rsid w:val="00E86BA2"/>
    <w:rsid w:val="00E9172B"/>
    <w:rsid w:val="00E96BCE"/>
    <w:rsid w:val="00EB3676"/>
    <w:rsid w:val="00EB37A1"/>
    <w:rsid w:val="00EE0B09"/>
    <w:rsid w:val="00EF279A"/>
    <w:rsid w:val="00EF7BDD"/>
    <w:rsid w:val="00F425F9"/>
    <w:rsid w:val="00F46471"/>
    <w:rsid w:val="00F51D0D"/>
    <w:rsid w:val="00F71031"/>
    <w:rsid w:val="00F72091"/>
    <w:rsid w:val="00F92FC5"/>
    <w:rsid w:val="00F97A25"/>
    <w:rsid w:val="00FA6BDC"/>
    <w:rsid w:val="00FA6FBF"/>
    <w:rsid w:val="00FB0BD2"/>
    <w:rsid w:val="00FC5B5D"/>
    <w:rsid w:val="00FD769E"/>
    <w:rsid w:val="00FF16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E66A1CA8-826A-4534-8E9C-4AC5D21B3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335</Words>
  <Characters>1913</Characters>
  <Application>Microsoft Office Word</Application>
  <DocSecurity>0</DocSecurity>
  <Lines>15</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2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重松 英樹</dc:creator>
  <cp:keywords/>
  <dc:description/>
  <cp:lastModifiedBy>重松 英樹</cp:lastModifiedBy>
  <cp:revision>1</cp:revision>
  <dcterms:created xsi:type="dcterms:W3CDTF">2018-05-20T08:20:00Z</dcterms:created>
  <dcterms:modified xsi:type="dcterms:W3CDTF">2018-05-20T08:31:00Z</dcterms:modified>
</cp:coreProperties>
</file>